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D6F3D1" w14:textId="5B5021A9" w:rsidR="005F06DB" w:rsidRPr="005F06DB" w:rsidRDefault="005F06DB">
      <w:pPr>
        <w:rPr>
          <w:rFonts w:ascii="Helvetica" w:hAnsi="Helvetica"/>
        </w:rPr>
      </w:pPr>
      <w:bookmarkStart w:id="0" w:name="_GoBack"/>
      <w:bookmarkEnd w:id="0"/>
    </w:p>
    <w:tbl>
      <w:tblPr>
        <w:tblW w:w="988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17"/>
        <w:gridCol w:w="1559"/>
        <w:gridCol w:w="4820"/>
        <w:gridCol w:w="2693"/>
      </w:tblGrid>
      <w:tr w:rsidR="005F06DB" w14:paraId="6846EE69" w14:textId="77777777" w:rsidTr="005F06DB">
        <w:trPr>
          <w:trHeight w:val="282"/>
        </w:trPr>
        <w:tc>
          <w:tcPr>
            <w:tcW w:w="817" w:type="dxa"/>
            <w:tcBorders>
              <w:top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2EB54A9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PNA</w:t>
            </w:r>
          </w:p>
        </w:tc>
        <w:tc>
          <w:tcPr>
            <w:tcW w:w="6379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1BA28D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                  Off-target* matches</w:t>
            </w:r>
          </w:p>
        </w:tc>
        <w:tc>
          <w:tcPr>
            <w:tcW w:w="2693" w:type="dxa"/>
            <w:tcBorders>
              <w:top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37B5D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No. </w:t>
            </w:r>
            <w:proofErr w:type="gramStart"/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of</w:t>
            </w:r>
            <w:proofErr w:type="gramEnd"/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 xml:space="preserve"> mismatches (</w:t>
            </w:r>
            <w:proofErr w:type="spellStart"/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bp</w:t>
            </w:r>
            <w:proofErr w:type="spellEnd"/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)</w:t>
            </w:r>
          </w:p>
        </w:tc>
      </w:tr>
      <w:tr w:rsidR="005F06DB" w14:paraId="66E6D666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Borders>
              <w:bottom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352A09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Borders>
              <w:top w:val="single" w:sz="2" w:space="0" w:color="auto"/>
              <w:bottom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9A405D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820" w:type="dxa"/>
            <w:tcBorders>
              <w:top w:val="single" w:sz="2" w:space="0" w:color="auto"/>
              <w:bottom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A3DFE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b/>
                <w:bCs/>
                <w:sz w:val="20"/>
                <w:szCs w:val="20"/>
              </w:rPr>
              <w:t>Predicted function</w:t>
            </w:r>
          </w:p>
        </w:tc>
        <w:tc>
          <w:tcPr>
            <w:tcW w:w="2693" w:type="dxa"/>
            <w:tcBorders>
              <w:bottom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7D0F8D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</w:tr>
      <w:tr w:rsidR="005F06DB" w14:paraId="0342195E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Borders>
              <w:top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0BBEAC9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001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2AF1C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F62.15</w:t>
            </w:r>
          </w:p>
        </w:tc>
        <w:tc>
          <w:tcPr>
            <w:tcW w:w="4820" w:type="dxa"/>
            <w:tcBorders>
              <w:top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8ACB3D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lipoprotein</w:t>
            </w:r>
          </w:p>
        </w:tc>
        <w:tc>
          <w:tcPr>
            <w:tcW w:w="2693" w:type="dxa"/>
            <w:tcBorders>
              <w:top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A3E2D7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65C367A0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D3D4A9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E9222FF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M2.18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558C0A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integral-membrane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EA622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65B73006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6B449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32F1B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I7.13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6F5D9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roba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dihydropicolinat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synthase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66EDA1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4F6251AD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BA3DC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E1E9B1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D25.24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CF0DB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4CB90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4F7CB698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E42C6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188E528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D63.10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CBF2AB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proofErr w:type="gramStart"/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>pka</w:t>
            </w:r>
            <w:r>
              <w:rPr>
                <w:rFonts w:ascii="Helvetica" w:hAnsi="Helvetica" w:cs="Helvetica"/>
                <w:sz w:val="20"/>
                <w:szCs w:val="20"/>
              </w:rPr>
              <w:t>I</w:t>
            </w:r>
            <w:proofErr w:type="spellEnd"/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>, serine/threonine protein kinase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295A5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17839780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75B50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4AE457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8A11.15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AB354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lipo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28B3B9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69EB3F09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57D46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A7D4C0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5H1.12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D9F6F1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>clp</w:t>
            </w:r>
            <w:r>
              <w:rPr>
                <w:rFonts w:ascii="Helvetica" w:hAnsi="Helvetica" w:cs="Helvetica"/>
                <w:sz w:val="20"/>
                <w:szCs w:val="20"/>
              </w:rPr>
              <w:t>P4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, probable ATP-dependent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lp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protease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E34C19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3B065813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DE21F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C92D69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8D11.15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DFEF9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hypothetical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F715A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56C42D7C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6D919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F76382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 SCBAC1A6.16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54E6F1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conserved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hypothetical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52C7CFF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3D6D3DB6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F11C8A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4ADFD8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4A2.12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7A380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roba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integral membrane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AC39D0F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01B38AA5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E5534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B95ED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BAC1A6.16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77CB2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conserved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hypothetical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B94C5F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5598A258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DA7CE9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F6CD7D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8E7.01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3612E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membrane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7FB6E8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3890F9E4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98EF6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525D9D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SCI34.06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225A7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integral membrane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8F4F61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21424671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CF622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F4CF67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I7.02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C57179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D9ED44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51AA77E4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951BB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54297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C61A.01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C6D39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hypothetical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AFB47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6FB2916D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3C6570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062C7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1A6.10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6E3D70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roba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two-component system sensor kinase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BCD13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55CBC7E8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82052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70B604A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SCG61.30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A79AB2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8A8FBAD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7529F91B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C0E1A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9CA8D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D95A.01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071C2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CFACED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5260D8EB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46682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615CCC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D40A.10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5D9B6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membrane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B1F7F3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5341D5C0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6E8B1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002</w:t>
            </w: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DA8B0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4C6.13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157D8A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proofErr w:type="gramStart"/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>pca</w:t>
            </w:r>
            <w:r>
              <w:rPr>
                <w:rFonts w:ascii="Helvetica" w:hAnsi="Helvetica" w:cs="Helvetica"/>
                <w:sz w:val="20"/>
                <w:szCs w:val="20"/>
              </w:rPr>
              <w:t>I</w:t>
            </w:r>
            <w:proofErr w:type="spellEnd"/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>, probable 3-oxoadipate CoA-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ransferas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subunit A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7DEEE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</w:tr>
      <w:tr w:rsidR="005F06DB" w14:paraId="1801DC3D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B20071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C7B2CA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4B10.21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22AAA7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>qcr</w:t>
            </w:r>
            <w:r>
              <w:rPr>
                <w:rFonts w:ascii="Helvetica" w:hAnsi="Helvetica" w:cs="Helvetica"/>
                <w:sz w:val="20"/>
                <w:szCs w:val="20"/>
              </w:rPr>
              <w:t>B2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ubiquinol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-cytochrome C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reductas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cytochrome B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EF9962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2767AD75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6ADEFD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F946B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F62.16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1978F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membrane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A41BFCB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060C2CCB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762BC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798B8B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F55.27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EB13B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roba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amino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ransferase</w:t>
            </w:r>
            <w:proofErr w:type="spellEnd"/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D5FFA2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32476BC3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C1F28F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7233B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D31.40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36B39F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proofErr w:type="gramStart"/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>rps</w:t>
            </w:r>
            <w:r>
              <w:rPr>
                <w:rFonts w:ascii="Helvetica" w:hAnsi="Helvetica" w:cs="Helvetica"/>
                <w:sz w:val="20"/>
                <w:szCs w:val="20"/>
              </w:rPr>
              <w:t>N</w:t>
            </w:r>
            <w:proofErr w:type="spellEnd"/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>, 30S ribosomal protein S14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95A0D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4ACAA282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FDD8A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6D5D1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1A8A.11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989D0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hosphoenolpyruvate</w:t>
            </w:r>
            <w:proofErr w:type="spellEnd"/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-protein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phosphotransferase</w:t>
            </w:r>
            <w:proofErr w:type="spellEnd"/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CC4047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23D79FAB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AC93057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3504EA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I51.20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E6165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DNA repair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F4C288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31EFBF46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1528C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CB3DD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4G10.14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0FC36F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>pep</w:t>
            </w:r>
            <w:r>
              <w:rPr>
                <w:rFonts w:ascii="Helvetica" w:hAnsi="Helvetica" w:cs="Helvetica"/>
                <w:sz w:val="20"/>
                <w:szCs w:val="20"/>
              </w:rPr>
              <w:t>1B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>, possible alpha-amylase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7C955D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5DCB4CE8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589BEEA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06DF2B9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J33.05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05634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calcium-binding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BE338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79EF8595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52471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7DD28F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I11.12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03A14D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RNA polymerase sigma factor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4FC96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45E61512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E4927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D3203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4A10.29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87C11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membrane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08350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1D789241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C325BD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8B811A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C30.02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E49A3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roba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>ara</w:t>
            </w:r>
            <w:r>
              <w:rPr>
                <w:rFonts w:ascii="Helvetica" w:hAnsi="Helvetica" w:cs="Helvetica"/>
                <w:sz w:val="20"/>
                <w:szCs w:val="20"/>
              </w:rPr>
              <w:t>C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>-family regulatory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FBF1D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49B49C8C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8F8B59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E1B6F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C24.13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434EF3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roba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>gnt</w:t>
            </w:r>
            <w:r>
              <w:rPr>
                <w:rFonts w:ascii="Helvetica" w:hAnsi="Helvetica" w:cs="Helvetica"/>
                <w:sz w:val="20"/>
                <w:szCs w:val="20"/>
              </w:rPr>
              <w:t>R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>-family transcriptional regulator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DC9970D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25D06A13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E683FF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629F0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AH10.12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7AF39B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allantoinase</w:t>
            </w:r>
            <w:proofErr w:type="spellEnd"/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7E0600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7DCD98FE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820E9A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77108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G11A.25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C1B1B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roba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export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CB3C1A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3FF3A7BE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73498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8D8804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10A9.18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BD310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roba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>lac</w:t>
            </w:r>
            <w:r>
              <w:rPr>
                <w:rFonts w:ascii="Helvetica" w:hAnsi="Helvetica" w:cs="Helvetica"/>
                <w:sz w:val="20"/>
                <w:szCs w:val="20"/>
              </w:rPr>
              <w:t>I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>-family transcriptional regulatory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0DC2B7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5BAF4BD1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7705E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296B1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1A8A.22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FF4AB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>cvn</w:t>
            </w:r>
            <w:r>
              <w:rPr>
                <w:rFonts w:ascii="Helvetica" w:hAnsi="Helvetica" w:cs="Helvetica"/>
                <w:sz w:val="20"/>
                <w:szCs w:val="20"/>
              </w:rPr>
              <w:t>A4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>, possible large secreted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DE16A1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09BE39FB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EFC86D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8CEA26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I35.18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A3831D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Probable two-component sensor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DCCD5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5E370994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C30E9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31306A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E20.24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BF3FC8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2-hydroxyhepta-2,4-diene-1,7-dioate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2CA808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00A108BA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77685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EA382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H24.16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782D1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roba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transmembrane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67C94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4116ED79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D884F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70BBF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D65.07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E7AA5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roba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hydrolase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7E29D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051C3166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A11DCA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00984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5F2A.13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DE1FE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racemase</w:t>
            </w:r>
            <w:proofErr w:type="spellEnd"/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7B9BF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6002155C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9FCC88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7632E7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2H2.13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8BBC49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DNA-binding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C2F371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19140F20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FA460F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5E8CE8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F51.14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5089D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integral membrane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8C56DDB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46AA5CF4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1950AA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C776B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E15.10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21816D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small integral membrane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6F089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09D3F74F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BCE86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2BFF7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H63.17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F39E51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roba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cytochrome P450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10D6477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6A68FC5B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3C34F8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CE4F2D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5H1.12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3C02B1F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i/>
                <w:iCs/>
                <w:sz w:val="20"/>
                <w:szCs w:val="20"/>
              </w:rPr>
              <w:t>clp</w:t>
            </w:r>
            <w:r>
              <w:rPr>
                <w:rFonts w:ascii="Helvetica" w:hAnsi="Helvetica" w:cs="Helvetica"/>
                <w:sz w:val="20"/>
                <w:szCs w:val="20"/>
              </w:rPr>
              <w:t>P4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, probable ATP-dependent </w:t>
            </w:r>
            <w:proofErr w:type="spellStart"/>
            <w:r>
              <w:rPr>
                <w:rFonts w:ascii="Helvetica" w:hAnsi="Helvetica" w:cs="Helvetica"/>
                <w:sz w:val="20"/>
                <w:szCs w:val="20"/>
              </w:rPr>
              <w:t>Clp</w:t>
            </w:r>
            <w:proofErr w:type="spellEnd"/>
            <w:r>
              <w:rPr>
                <w:rFonts w:ascii="Helvetica" w:hAnsi="Helvetica" w:cs="Helvetica"/>
                <w:sz w:val="20"/>
                <w:szCs w:val="20"/>
              </w:rPr>
              <w:t xml:space="preserve"> protease 2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42F97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5058C47E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A61CD4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ACCED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F51.13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B875E6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RNA polymerase sigma factor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33C6E1A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0E527399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87708EF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9EC00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2SCG2.13c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386730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spellStart"/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integrase</w:t>
            </w:r>
            <w:proofErr w:type="spellEnd"/>
            <w:proofErr w:type="gramEnd"/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DB7633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6D298519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296BB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16B2C9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L2.19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DD5984A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membrane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4055D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22C2E7A2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E3FD2D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74932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L24.11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3EC125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thiamine biosynthesis lipoprotein precursor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284913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0EABEB39" w14:textId="77777777" w:rsidTr="005F06DB">
        <w:tblPrEx>
          <w:tblBorders>
            <w:top w:val="none" w:sz="0" w:space="0" w:color="auto"/>
          </w:tblBorders>
        </w:tblPrEx>
        <w:tc>
          <w:tcPr>
            <w:tcW w:w="817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A3CFBBC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921286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AH10.02</w:t>
            </w:r>
          </w:p>
        </w:tc>
        <w:tc>
          <w:tcPr>
            <w:tcW w:w="4820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DD4D22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ossi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regulatory protein</w:t>
            </w:r>
          </w:p>
        </w:tc>
        <w:tc>
          <w:tcPr>
            <w:tcW w:w="2693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AE502DF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  <w:tr w:rsidR="005F06DB" w14:paraId="2988ED3B" w14:textId="77777777" w:rsidTr="005F06DB">
        <w:tc>
          <w:tcPr>
            <w:tcW w:w="817" w:type="dxa"/>
            <w:tcBorders>
              <w:bottom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6BA4BF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kern w:val="1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09C38AF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SCC121.22c</w:t>
            </w:r>
          </w:p>
        </w:tc>
        <w:tc>
          <w:tcPr>
            <w:tcW w:w="4820" w:type="dxa"/>
            <w:tcBorders>
              <w:bottom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3770C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proofErr w:type="gramStart"/>
            <w:r>
              <w:rPr>
                <w:rFonts w:ascii="Helvetica" w:hAnsi="Helvetica" w:cs="Helvetica"/>
                <w:sz w:val="20"/>
                <w:szCs w:val="20"/>
              </w:rPr>
              <w:t>probable</w:t>
            </w:r>
            <w:proofErr w:type="gramEnd"/>
            <w:r>
              <w:rPr>
                <w:rFonts w:ascii="Helvetica" w:hAnsi="Helvetica" w:cs="Helvetica"/>
                <w:sz w:val="20"/>
                <w:szCs w:val="20"/>
              </w:rPr>
              <w:t xml:space="preserve"> membrane protein</w:t>
            </w:r>
          </w:p>
        </w:tc>
        <w:tc>
          <w:tcPr>
            <w:tcW w:w="2693" w:type="dxa"/>
            <w:tcBorders>
              <w:bottom w:val="single" w:sz="2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EF89DE" w14:textId="77777777" w:rsidR="005F06DB" w:rsidRDefault="005F06DB" w:rsidP="005F06D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kern w:val="1"/>
              </w:rPr>
            </w:pPr>
            <w:r>
              <w:rPr>
                <w:rFonts w:ascii="Helvetica" w:hAnsi="Helvetica" w:cs="Helvetica"/>
                <w:sz w:val="20"/>
                <w:szCs w:val="20"/>
              </w:rPr>
              <w:t>1</w:t>
            </w:r>
          </w:p>
        </w:tc>
      </w:tr>
    </w:tbl>
    <w:p w14:paraId="7D43F3C2" w14:textId="77777777" w:rsidR="005F06DB" w:rsidRDefault="005F06DB" w:rsidP="005F06DB">
      <w:pPr>
        <w:ind w:left="-851"/>
        <w:rPr>
          <w:rFonts w:ascii="Helvetica" w:hAnsi="Helvetica" w:cs="Helvetica"/>
          <w:sz w:val="20"/>
          <w:szCs w:val="20"/>
        </w:rPr>
      </w:pPr>
    </w:p>
    <w:p w14:paraId="40A35E73" w14:textId="68A093C7" w:rsidR="00264E39" w:rsidRDefault="005F06DB">
      <w:r>
        <w:rPr>
          <w:rFonts w:ascii="Helvetica" w:hAnsi="Helvetica" w:cs="Helvetica"/>
          <w:sz w:val="20"/>
          <w:szCs w:val="20"/>
        </w:rPr>
        <w:t xml:space="preserve">* Genes with a transcriptional initiation region with ≤ 1 </w:t>
      </w:r>
      <w:proofErr w:type="spellStart"/>
      <w:r>
        <w:rPr>
          <w:rFonts w:ascii="Helvetica" w:hAnsi="Helvetica" w:cs="Helvetica"/>
          <w:sz w:val="20"/>
          <w:szCs w:val="20"/>
        </w:rPr>
        <w:t>bp</w:t>
      </w:r>
      <w:proofErr w:type="spellEnd"/>
      <w:r>
        <w:rPr>
          <w:rFonts w:ascii="Helvetica" w:hAnsi="Helvetica" w:cs="Helvetica"/>
          <w:sz w:val="20"/>
          <w:szCs w:val="20"/>
        </w:rPr>
        <w:t xml:space="preserve"> mismatch with the intended PNA target sequence</w:t>
      </w:r>
    </w:p>
    <w:sectPr w:rsidR="00264E39" w:rsidSect="005F06DB">
      <w:pgSz w:w="11900" w:h="16840"/>
      <w:pgMar w:top="1440" w:right="567" w:bottom="1440" w:left="56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673E6"/>
    <w:rsid w:val="002528F5"/>
    <w:rsid w:val="00264E39"/>
    <w:rsid w:val="004673E6"/>
    <w:rsid w:val="00487BEB"/>
    <w:rsid w:val="00571ADE"/>
    <w:rsid w:val="005B29FD"/>
    <w:rsid w:val="005F06DB"/>
    <w:rsid w:val="00605F10"/>
    <w:rsid w:val="0061021D"/>
    <w:rsid w:val="00856564"/>
    <w:rsid w:val="00A21E1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56E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3E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73E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1E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3E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73E6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21E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4</Words>
  <Characters>2192</Characters>
  <Application>Microsoft Macintosh Word</Application>
  <DocSecurity>0</DocSecurity>
  <Lines>18</Lines>
  <Paragraphs>5</Paragraphs>
  <ScaleCrop>false</ScaleCrop>
  <Company>Biology</Company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 Stach</dc:creator>
  <cp:keywords/>
  <dc:description/>
  <cp:lastModifiedBy>Jem Stach</cp:lastModifiedBy>
  <cp:revision>3</cp:revision>
  <dcterms:created xsi:type="dcterms:W3CDTF">2013-06-03T11:46:00Z</dcterms:created>
  <dcterms:modified xsi:type="dcterms:W3CDTF">2013-06-05T12:34:00Z</dcterms:modified>
</cp:coreProperties>
</file>